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2312"/>
        <w:gridCol w:w="1605"/>
        <w:gridCol w:w="1611"/>
        <w:gridCol w:w="2315"/>
        <w:gridCol w:w="5276"/>
      </w:tblGrid>
      <w:tr w:rsidR="00D94033" w:rsidRPr="00B37627" w14:paraId="7E3B3F32" w14:textId="77777777" w:rsidTr="00D94033">
        <w:tc>
          <w:tcPr>
            <w:tcW w:w="1384" w:type="dxa"/>
          </w:tcPr>
          <w:p w14:paraId="49620646" w14:textId="77777777" w:rsidR="00EC1A0E" w:rsidRPr="00B37627" w:rsidRDefault="00EC1A0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37627">
              <w:rPr>
                <w:rFonts w:ascii="Times New Roman" w:hAnsi="Times New Roman" w:cs="Times New Roman"/>
                <w:b/>
                <w:lang w:val="en-US"/>
              </w:rPr>
              <w:t>Author(s)</w:t>
            </w:r>
          </w:p>
        </w:tc>
        <w:tc>
          <w:tcPr>
            <w:tcW w:w="2312" w:type="dxa"/>
          </w:tcPr>
          <w:p w14:paraId="626FDC40" w14:textId="77777777" w:rsidR="00EC1A0E" w:rsidRPr="00B37627" w:rsidRDefault="00EC1A0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37627">
              <w:rPr>
                <w:rFonts w:ascii="Times New Roman" w:hAnsi="Times New Roman" w:cs="Times New Roman"/>
                <w:b/>
                <w:lang w:val="en-US"/>
              </w:rPr>
              <w:t>Interchangeable Cases?</w:t>
            </w:r>
          </w:p>
        </w:tc>
        <w:tc>
          <w:tcPr>
            <w:tcW w:w="1605" w:type="dxa"/>
          </w:tcPr>
          <w:p w14:paraId="7861701E" w14:textId="77777777" w:rsidR="00EC1A0E" w:rsidRPr="00B37627" w:rsidRDefault="00EC1A0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37627">
              <w:rPr>
                <w:rFonts w:ascii="Times New Roman" w:hAnsi="Times New Roman" w:cs="Times New Roman"/>
                <w:b/>
                <w:lang w:val="en-US"/>
              </w:rPr>
              <w:t>Type of Patient Data</w:t>
            </w:r>
          </w:p>
        </w:tc>
        <w:tc>
          <w:tcPr>
            <w:tcW w:w="1611" w:type="dxa"/>
          </w:tcPr>
          <w:p w14:paraId="4D172C2E" w14:textId="77777777" w:rsidR="00EC1A0E" w:rsidRPr="00B37627" w:rsidRDefault="00EC1A0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37627">
              <w:rPr>
                <w:rFonts w:ascii="Times New Roman" w:hAnsi="Times New Roman" w:cs="Times New Roman"/>
                <w:b/>
                <w:lang w:val="en-US"/>
              </w:rPr>
              <w:t>Standards Followed</w:t>
            </w:r>
          </w:p>
        </w:tc>
        <w:tc>
          <w:tcPr>
            <w:tcW w:w="2315" w:type="dxa"/>
          </w:tcPr>
          <w:p w14:paraId="0D06AF2A" w14:textId="491F9CD1" w:rsidR="00EC1A0E" w:rsidRPr="00B37627" w:rsidRDefault="00EC1A0E" w:rsidP="00D9403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37627">
              <w:rPr>
                <w:rFonts w:ascii="Times New Roman" w:hAnsi="Times New Roman" w:cs="Times New Roman"/>
                <w:b/>
                <w:lang w:val="en-US"/>
              </w:rPr>
              <w:t>Used for Undergraduate</w:t>
            </w:r>
            <w:r w:rsidR="00D94033">
              <w:rPr>
                <w:rFonts w:ascii="Times New Roman" w:hAnsi="Times New Roman" w:cs="Times New Roman"/>
                <w:b/>
                <w:lang w:val="en-US"/>
              </w:rPr>
              <w:t xml:space="preserve"> or </w:t>
            </w:r>
            <w:r w:rsidRPr="00B37627">
              <w:rPr>
                <w:rFonts w:ascii="Times New Roman" w:hAnsi="Times New Roman" w:cs="Times New Roman"/>
                <w:b/>
                <w:lang w:val="en-US"/>
              </w:rPr>
              <w:t>Resident Teaching?</w:t>
            </w:r>
          </w:p>
        </w:tc>
        <w:tc>
          <w:tcPr>
            <w:tcW w:w="5276" w:type="dxa"/>
          </w:tcPr>
          <w:p w14:paraId="547A988D" w14:textId="77777777" w:rsidR="00EC1A0E" w:rsidRPr="00B37627" w:rsidRDefault="00EC1A0E" w:rsidP="0049284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37627">
              <w:rPr>
                <w:rFonts w:ascii="Times New Roman" w:hAnsi="Times New Roman" w:cs="Times New Roman"/>
                <w:b/>
                <w:lang w:val="en-US"/>
              </w:rPr>
              <w:t>Notes</w:t>
            </w:r>
          </w:p>
        </w:tc>
      </w:tr>
      <w:tr w:rsidR="00D94033" w:rsidRPr="00A45C40" w14:paraId="63011CF0" w14:textId="77777777" w:rsidTr="00D94033">
        <w:tc>
          <w:tcPr>
            <w:tcW w:w="1384" w:type="dxa"/>
          </w:tcPr>
          <w:p w14:paraId="41F46989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Jacobson S, et al. [5]</w:t>
            </w:r>
          </w:p>
        </w:tc>
        <w:tc>
          <w:tcPr>
            <w:tcW w:w="2312" w:type="dxa"/>
          </w:tcPr>
          <w:p w14:paraId="79B47BC2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1BFCB88A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CT/MRI</w:t>
            </w:r>
          </w:p>
        </w:tc>
        <w:tc>
          <w:tcPr>
            <w:tcW w:w="1611" w:type="dxa"/>
          </w:tcPr>
          <w:p w14:paraId="494051BC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DICOM, OsiriX, QuickTime</w:t>
            </w:r>
          </w:p>
        </w:tc>
        <w:tc>
          <w:tcPr>
            <w:tcW w:w="2315" w:type="dxa"/>
          </w:tcPr>
          <w:p w14:paraId="438C7DB3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7FBF2526" w14:textId="77777777" w:rsidR="00EC1A0E" w:rsidRPr="00B37627" w:rsidRDefault="00EC1A0E" w:rsidP="0049284D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Cases prepared using OsiriX, exported as QuickTime movie.</w:t>
            </w:r>
          </w:p>
        </w:tc>
      </w:tr>
      <w:tr w:rsidR="00D94033" w:rsidRPr="00A45C40" w14:paraId="71B81CE7" w14:textId="77777777" w:rsidTr="00D94033">
        <w:tc>
          <w:tcPr>
            <w:tcW w:w="1384" w:type="dxa"/>
          </w:tcPr>
          <w:p w14:paraId="3CC00006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Parikh SS, et al. [6]</w:t>
            </w:r>
          </w:p>
        </w:tc>
        <w:tc>
          <w:tcPr>
            <w:tcW w:w="2312" w:type="dxa"/>
          </w:tcPr>
          <w:p w14:paraId="6C99EDFE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684C2CD8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CT/MRI</w:t>
            </w:r>
          </w:p>
        </w:tc>
        <w:tc>
          <w:tcPr>
            <w:tcW w:w="1611" w:type="dxa"/>
          </w:tcPr>
          <w:p w14:paraId="4D61592C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DICOM</w:t>
            </w:r>
          </w:p>
        </w:tc>
        <w:tc>
          <w:tcPr>
            <w:tcW w:w="2315" w:type="dxa"/>
          </w:tcPr>
          <w:p w14:paraId="2AA6CCBF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5276" w:type="dxa"/>
          </w:tcPr>
          <w:p w14:paraId="5C09741B" w14:textId="77777777" w:rsidR="00EC1A0E" w:rsidRPr="00B37627" w:rsidRDefault="00EC1A0E" w:rsidP="0049284D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Cases were read by the Stanford Virtual Surgery Environment from 2D DICOM images.</w:t>
            </w:r>
          </w:p>
        </w:tc>
      </w:tr>
      <w:tr w:rsidR="00D94033" w:rsidRPr="00A45C40" w14:paraId="1FFA5805" w14:textId="77777777" w:rsidTr="00D94033">
        <w:tc>
          <w:tcPr>
            <w:tcW w:w="1384" w:type="dxa"/>
          </w:tcPr>
          <w:p w14:paraId="3F39B5BD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King BW, et al. [7]</w:t>
            </w:r>
          </w:p>
        </w:tc>
        <w:tc>
          <w:tcPr>
            <w:tcW w:w="2312" w:type="dxa"/>
          </w:tcPr>
          <w:p w14:paraId="61C07FD2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30F498F2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CT/MRI</w:t>
            </w:r>
          </w:p>
        </w:tc>
        <w:tc>
          <w:tcPr>
            <w:tcW w:w="1611" w:type="dxa"/>
          </w:tcPr>
          <w:p w14:paraId="329C46D8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5" w:type="dxa"/>
          </w:tcPr>
          <w:p w14:paraId="30569886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5276" w:type="dxa"/>
          </w:tcPr>
          <w:p w14:paraId="05260E2C" w14:textId="77777777" w:rsidR="00EC1A0E" w:rsidRPr="00B37627" w:rsidRDefault="00EC1A0E" w:rsidP="0049284D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Real CT/MRI data is used to construct 3D models.</w:t>
            </w:r>
          </w:p>
        </w:tc>
      </w:tr>
      <w:tr w:rsidR="00D94033" w:rsidRPr="00B37627" w14:paraId="7B0A851B" w14:textId="77777777" w:rsidTr="00D94033">
        <w:tc>
          <w:tcPr>
            <w:tcW w:w="1384" w:type="dxa"/>
          </w:tcPr>
          <w:p w14:paraId="620F8DD5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Porro I, et al. [8]</w:t>
            </w:r>
          </w:p>
        </w:tc>
        <w:tc>
          <w:tcPr>
            <w:tcW w:w="2312" w:type="dxa"/>
          </w:tcPr>
          <w:p w14:paraId="4EE7D95B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2F8A598B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CT/MRI</w:t>
            </w:r>
          </w:p>
        </w:tc>
        <w:tc>
          <w:tcPr>
            <w:tcW w:w="1611" w:type="dxa"/>
          </w:tcPr>
          <w:p w14:paraId="6999E908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DICOM</w:t>
            </w:r>
          </w:p>
        </w:tc>
        <w:tc>
          <w:tcPr>
            <w:tcW w:w="2315" w:type="dxa"/>
          </w:tcPr>
          <w:p w14:paraId="508DD94F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6CD679C6" w14:textId="77777777" w:rsidR="00EC1A0E" w:rsidRPr="00B37627" w:rsidRDefault="00EC1A0E" w:rsidP="0049284D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94033" w:rsidRPr="00A45C40" w14:paraId="1C5FC12C" w14:textId="77777777" w:rsidTr="00D94033">
        <w:tc>
          <w:tcPr>
            <w:tcW w:w="1384" w:type="dxa"/>
          </w:tcPr>
          <w:p w14:paraId="5DA15777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Heer IM, et al. [9]</w:t>
            </w:r>
          </w:p>
        </w:tc>
        <w:tc>
          <w:tcPr>
            <w:tcW w:w="2312" w:type="dxa"/>
          </w:tcPr>
          <w:p w14:paraId="0F170F32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02AE9F8C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CT/MRI</w:t>
            </w:r>
          </w:p>
        </w:tc>
        <w:tc>
          <w:tcPr>
            <w:tcW w:w="1611" w:type="dxa"/>
          </w:tcPr>
          <w:p w14:paraId="002B820C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5" w:type="dxa"/>
          </w:tcPr>
          <w:p w14:paraId="2028C514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571D5C03" w14:textId="77777777" w:rsidR="00EC1A0E" w:rsidRPr="00B37627" w:rsidRDefault="00EC1A0E" w:rsidP="0049284D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Based on GE EchoTech system.</w:t>
            </w:r>
          </w:p>
        </w:tc>
      </w:tr>
      <w:tr w:rsidR="00D94033" w:rsidRPr="00B37627" w14:paraId="1EEF9FDE" w14:textId="77777777" w:rsidTr="00D94033">
        <w:tc>
          <w:tcPr>
            <w:tcW w:w="1384" w:type="dxa"/>
          </w:tcPr>
          <w:p w14:paraId="208285E9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Michel MS, et al. [10]</w:t>
            </w:r>
          </w:p>
        </w:tc>
        <w:tc>
          <w:tcPr>
            <w:tcW w:w="2312" w:type="dxa"/>
          </w:tcPr>
          <w:p w14:paraId="2B7A3E8E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0BBE9598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CT/MRI</w:t>
            </w:r>
          </w:p>
        </w:tc>
        <w:tc>
          <w:tcPr>
            <w:tcW w:w="1611" w:type="dxa"/>
          </w:tcPr>
          <w:p w14:paraId="297DB10D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5" w:type="dxa"/>
          </w:tcPr>
          <w:p w14:paraId="55FE087A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0D981879" w14:textId="77777777" w:rsidR="00EC1A0E" w:rsidRPr="00B37627" w:rsidRDefault="00EC1A0E" w:rsidP="0049284D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Used URO Mentor software.</w:t>
            </w:r>
          </w:p>
        </w:tc>
      </w:tr>
      <w:tr w:rsidR="00D94033" w:rsidRPr="00B37627" w14:paraId="07E43181" w14:textId="77777777" w:rsidTr="00D94033">
        <w:tc>
          <w:tcPr>
            <w:tcW w:w="1384" w:type="dxa"/>
          </w:tcPr>
          <w:p w14:paraId="69D4CD2E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Freysinger W, et al. [11]</w:t>
            </w:r>
          </w:p>
        </w:tc>
        <w:tc>
          <w:tcPr>
            <w:tcW w:w="2312" w:type="dxa"/>
          </w:tcPr>
          <w:p w14:paraId="092BC8A7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6FBD6417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CT/MRI</w:t>
            </w:r>
          </w:p>
        </w:tc>
        <w:tc>
          <w:tcPr>
            <w:tcW w:w="1611" w:type="dxa"/>
          </w:tcPr>
          <w:p w14:paraId="4FB5B3C0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5" w:type="dxa"/>
          </w:tcPr>
          <w:p w14:paraId="08BDAE16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5276" w:type="dxa"/>
          </w:tcPr>
          <w:p w14:paraId="6FCC3398" w14:textId="77777777" w:rsidR="00EC1A0E" w:rsidRPr="00B37627" w:rsidRDefault="00EC1A0E" w:rsidP="0049284D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Used the ARTMA software.</w:t>
            </w:r>
          </w:p>
        </w:tc>
      </w:tr>
      <w:tr w:rsidR="00D94033" w:rsidRPr="00B37627" w14:paraId="3266391C" w14:textId="77777777" w:rsidTr="00D94033">
        <w:tc>
          <w:tcPr>
            <w:tcW w:w="1384" w:type="dxa"/>
          </w:tcPr>
          <w:p w14:paraId="584BC8E6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Lamadé W. et al. [12]</w:t>
            </w:r>
          </w:p>
        </w:tc>
        <w:tc>
          <w:tcPr>
            <w:tcW w:w="2312" w:type="dxa"/>
          </w:tcPr>
          <w:p w14:paraId="03209F56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605" w:type="dxa"/>
          </w:tcPr>
          <w:p w14:paraId="158D5CB8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CT/MRI</w:t>
            </w:r>
          </w:p>
        </w:tc>
        <w:tc>
          <w:tcPr>
            <w:tcW w:w="1611" w:type="dxa"/>
          </w:tcPr>
          <w:p w14:paraId="6B2AB458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5" w:type="dxa"/>
          </w:tcPr>
          <w:p w14:paraId="605578F8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5276" w:type="dxa"/>
          </w:tcPr>
          <w:p w14:paraId="4A0EBC9A" w14:textId="77777777" w:rsidR="00EC1A0E" w:rsidRPr="00B37627" w:rsidRDefault="00EC1A0E" w:rsidP="0049284D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Used UltraPad A5 software.</w:t>
            </w:r>
          </w:p>
        </w:tc>
      </w:tr>
      <w:tr w:rsidR="00D94033" w:rsidRPr="00A45C40" w14:paraId="73B39FA7" w14:textId="77777777" w:rsidTr="00D94033">
        <w:tc>
          <w:tcPr>
            <w:tcW w:w="1384" w:type="dxa"/>
          </w:tcPr>
          <w:p w14:paraId="16A9C6DC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Ehricke HH [13]</w:t>
            </w:r>
          </w:p>
        </w:tc>
        <w:tc>
          <w:tcPr>
            <w:tcW w:w="2312" w:type="dxa"/>
          </w:tcPr>
          <w:p w14:paraId="1E4D92B4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2101C87A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CT/MRI</w:t>
            </w:r>
          </w:p>
        </w:tc>
        <w:tc>
          <w:tcPr>
            <w:tcW w:w="1611" w:type="dxa"/>
          </w:tcPr>
          <w:p w14:paraId="5C74B5ED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5" w:type="dxa"/>
          </w:tcPr>
          <w:p w14:paraId="04743B7D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7A1ADD95" w14:textId="77777777" w:rsidR="00EC1A0E" w:rsidRPr="00B37627" w:rsidRDefault="00EC1A0E" w:rsidP="0049284D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Case database exists on CD-ROM and includes case descriptions.</w:t>
            </w:r>
          </w:p>
        </w:tc>
      </w:tr>
      <w:tr w:rsidR="00D94033" w:rsidRPr="00A45C40" w14:paraId="40C15C9D" w14:textId="77777777" w:rsidTr="00D94033">
        <w:tc>
          <w:tcPr>
            <w:tcW w:w="1384" w:type="dxa"/>
          </w:tcPr>
          <w:p w14:paraId="4D00B3B1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Shyu FM, et al. [14]</w:t>
            </w:r>
          </w:p>
        </w:tc>
        <w:tc>
          <w:tcPr>
            <w:tcW w:w="2312" w:type="dxa"/>
          </w:tcPr>
          <w:p w14:paraId="57762032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69BE12D3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1611" w:type="dxa"/>
          </w:tcPr>
          <w:p w14:paraId="3BE521BD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SCORM, DICOM, HL7</w:t>
            </w:r>
          </w:p>
        </w:tc>
        <w:tc>
          <w:tcPr>
            <w:tcW w:w="2315" w:type="dxa"/>
          </w:tcPr>
          <w:p w14:paraId="604C1784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622F0435" w14:textId="77777777" w:rsidR="00EC1A0E" w:rsidRPr="00B37627" w:rsidRDefault="00EC1A0E" w:rsidP="0049284D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Clinical cases are extracted from a hospital information system.</w:t>
            </w:r>
          </w:p>
        </w:tc>
      </w:tr>
      <w:tr w:rsidR="00D94033" w:rsidRPr="00A45C40" w14:paraId="0B215EDE" w14:textId="77777777" w:rsidTr="00D94033">
        <w:tc>
          <w:tcPr>
            <w:tcW w:w="1384" w:type="dxa"/>
          </w:tcPr>
          <w:p w14:paraId="550ADA6F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Trace C, et al. [15]</w:t>
            </w:r>
          </w:p>
        </w:tc>
        <w:tc>
          <w:tcPr>
            <w:tcW w:w="2312" w:type="dxa"/>
          </w:tcPr>
          <w:p w14:paraId="4779A6F5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2106F0AE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1611" w:type="dxa"/>
          </w:tcPr>
          <w:p w14:paraId="224BF75D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PowerPoint</w:t>
            </w:r>
          </w:p>
        </w:tc>
        <w:tc>
          <w:tcPr>
            <w:tcW w:w="2315" w:type="dxa"/>
          </w:tcPr>
          <w:p w14:paraId="575D6E72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3662E614" w14:textId="77777777" w:rsidR="00EC1A0E" w:rsidRPr="00B37627" w:rsidRDefault="00EC1A0E" w:rsidP="0049284D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Student-authored electronic cases, made available in PowerPoint format.</w:t>
            </w:r>
          </w:p>
        </w:tc>
      </w:tr>
      <w:tr w:rsidR="00D94033" w:rsidRPr="00A45C40" w14:paraId="45CFF6D9" w14:textId="77777777" w:rsidTr="00D94033">
        <w:tc>
          <w:tcPr>
            <w:tcW w:w="1384" w:type="dxa"/>
          </w:tcPr>
          <w:p w14:paraId="1A4116B5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Ullrich S, et al. [16]</w:t>
            </w:r>
          </w:p>
        </w:tc>
        <w:tc>
          <w:tcPr>
            <w:tcW w:w="2312" w:type="dxa"/>
          </w:tcPr>
          <w:p w14:paraId="7AD7E0D2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46D8CE27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611" w:type="dxa"/>
          </w:tcPr>
          <w:p w14:paraId="06697D5F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XML</w:t>
            </w:r>
          </w:p>
        </w:tc>
        <w:tc>
          <w:tcPr>
            <w:tcW w:w="2315" w:type="dxa"/>
          </w:tcPr>
          <w:p w14:paraId="17FB58C4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208913F9" w14:textId="77777777" w:rsidR="00EC1A0E" w:rsidRPr="00B37627" w:rsidRDefault="00EC1A0E" w:rsidP="0049284D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Uses an XML-based Virtual Patient database.</w:t>
            </w:r>
          </w:p>
        </w:tc>
      </w:tr>
      <w:tr w:rsidR="00D94033" w:rsidRPr="00A45C40" w14:paraId="03D0E697" w14:textId="77777777" w:rsidTr="00D94033">
        <w:tc>
          <w:tcPr>
            <w:tcW w:w="1384" w:type="dxa"/>
          </w:tcPr>
          <w:p w14:paraId="563DAFEF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Oliven A, et al. [17]</w:t>
            </w:r>
          </w:p>
        </w:tc>
        <w:tc>
          <w:tcPr>
            <w:tcW w:w="2312" w:type="dxa"/>
          </w:tcPr>
          <w:p w14:paraId="062A5A83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21DF087E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1611" w:type="dxa"/>
          </w:tcPr>
          <w:p w14:paraId="04558665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5" w:type="dxa"/>
          </w:tcPr>
          <w:p w14:paraId="60118224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1ABA9ACA" w14:textId="77777777" w:rsidR="00EC1A0E" w:rsidRPr="00B37627" w:rsidRDefault="00EC1A0E" w:rsidP="002F3A8D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Uses a web-based Virtual Patient front-end.</w:t>
            </w:r>
          </w:p>
        </w:tc>
      </w:tr>
      <w:tr w:rsidR="00D94033" w:rsidRPr="00A45C40" w14:paraId="1EF5BC29" w14:textId="77777777" w:rsidTr="00D94033">
        <w:tc>
          <w:tcPr>
            <w:tcW w:w="1384" w:type="dxa"/>
          </w:tcPr>
          <w:p w14:paraId="002AF2F8" w14:textId="77777777" w:rsidR="00EC1A0E" w:rsidRPr="00B37627" w:rsidRDefault="00EC1A0E" w:rsidP="00F31144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Abendroth M, et al. [18]</w:t>
            </w:r>
          </w:p>
        </w:tc>
        <w:tc>
          <w:tcPr>
            <w:tcW w:w="2312" w:type="dxa"/>
          </w:tcPr>
          <w:p w14:paraId="4813D657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3C12AAA7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1611" w:type="dxa"/>
          </w:tcPr>
          <w:p w14:paraId="3329982B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CASUS, Moodle</w:t>
            </w:r>
          </w:p>
        </w:tc>
        <w:tc>
          <w:tcPr>
            <w:tcW w:w="2315" w:type="dxa"/>
          </w:tcPr>
          <w:p w14:paraId="5DBF78BE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15880A09" w14:textId="77777777" w:rsidR="00EC1A0E" w:rsidRPr="00B37627" w:rsidRDefault="00EC1A0E" w:rsidP="0049284D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Based on the CASUS Virtual Patient system.</w:t>
            </w:r>
          </w:p>
        </w:tc>
      </w:tr>
      <w:tr w:rsidR="00D94033" w:rsidRPr="00A45C40" w14:paraId="1FCCF8A8" w14:textId="77777777" w:rsidTr="00D94033">
        <w:tc>
          <w:tcPr>
            <w:tcW w:w="1384" w:type="dxa"/>
          </w:tcPr>
          <w:p w14:paraId="54402FE9" w14:textId="77777777" w:rsidR="00EC1A0E" w:rsidRPr="00B37627" w:rsidRDefault="00EC1A0E" w:rsidP="00F31144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Pinnock R, et al. [19]</w:t>
            </w:r>
          </w:p>
        </w:tc>
        <w:tc>
          <w:tcPr>
            <w:tcW w:w="2312" w:type="dxa"/>
          </w:tcPr>
          <w:p w14:paraId="2B47F1A1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020D68B0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1611" w:type="dxa"/>
          </w:tcPr>
          <w:p w14:paraId="5775C815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XML</w:t>
            </w:r>
          </w:p>
        </w:tc>
        <w:tc>
          <w:tcPr>
            <w:tcW w:w="2315" w:type="dxa"/>
          </w:tcPr>
          <w:p w14:paraId="5C89A48C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277A7450" w14:textId="77777777" w:rsidR="00EC1A0E" w:rsidRPr="00B37627" w:rsidRDefault="00EC1A0E" w:rsidP="0049284D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System developed reads XML-based data format.</w:t>
            </w:r>
          </w:p>
        </w:tc>
      </w:tr>
      <w:tr w:rsidR="00D94033" w:rsidRPr="00A45C40" w14:paraId="47553881" w14:textId="77777777" w:rsidTr="00D94033">
        <w:tc>
          <w:tcPr>
            <w:tcW w:w="1384" w:type="dxa"/>
          </w:tcPr>
          <w:p w14:paraId="156C0579" w14:textId="77777777" w:rsidR="00EC1A0E" w:rsidRPr="00B37627" w:rsidRDefault="00EC1A0E" w:rsidP="00F31144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 xml:space="preserve">Hörnlein A, </w:t>
            </w:r>
            <w:r w:rsidRPr="00B37627">
              <w:rPr>
                <w:rFonts w:ascii="Times New Roman" w:hAnsi="Times New Roman" w:cs="Times New Roman"/>
                <w:lang w:val="en-US"/>
              </w:rPr>
              <w:lastRenderedPageBreak/>
              <w:t>et al. [20]</w:t>
            </w:r>
          </w:p>
        </w:tc>
        <w:tc>
          <w:tcPr>
            <w:tcW w:w="2312" w:type="dxa"/>
          </w:tcPr>
          <w:p w14:paraId="56A63407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lastRenderedPageBreak/>
              <w:t>Yes</w:t>
            </w:r>
          </w:p>
        </w:tc>
        <w:tc>
          <w:tcPr>
            <w:tcW w:w="1605" w:type="dxa"/>
          </w:tcPr>
          <w:p w14:paraId="4126D95E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1611" w:type="dxa"/>
          </w:tcPr>
          <w:p w14:paraId="0A6DC969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Moodle, Word</w:t>
            </w:r>
          </w:p>
        </w:tc>
        <w:tc>
          <w:tcPr>
            <w:tcW w:w="2315" w:type="dxa"/>
          </w:tcPr>
          <w:p w14:paraId="30D487F4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64706811" w14:textId="77777777" w:rsidR="00EC1A0E" w:rsidRPr="00B37627" w:rsidRDefault="00EC1A0E" w:rsidP="0049284D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 xml:space="preserve">Cases are authored in Word and then converted for </w:t>
            </w:r>
            <w:r w:rsidRPr="00B37627">
              <w:rPr>
                <w:rFonts w:ascii="Times New Roman" w:hAnsi="Times New Roman" w:cs="Times New Roman"/>
                <w:lang w:val="en-US"/>
              </w:rPr>
              <w:lastRenderedPageBreak/>
              <w:t>online use.</w:t>
            </w:r>
          </w:p>
        </w:tc>
      </w:tr>
      <w:tr w:rsidR="00D94033" w:rsidRPr="00A45C40" w14:paraId="77A1C0A2" w14:textId="77777777" w:rsidTr="00D94033">
        <w:tc>
          <w:tcPr>
            <w:tcW w:w="1384" w:type="dxa"/>
          </w:tcPr>
          <w:p w14:paraId="2B658F05" w14:textId="77777777" w:rsidR="00EC1A0E" w:rsidRPr="00B37627" w:rsidRDefault="00EC1A0E" w:rsidP="00F31144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lastRenderedPageBreak/>
              <w:t>Edelbring S, et al. [21]</w:t>
            </w:r>
          </w:p>
        </w:tc>
        <w:tc>
          <w:tcPr>
            <w:tcW w:w="2312" w:type="dxa"/>
          </w:tcPr>
          <w:p w14:paraId="31D21E11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64D8439F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1611" w:type="dxa"/>
          </w:tcPr>
          <w:p w14:paraId="57A7159C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NUDOV</w:t>
            </w:r>
          </w:p>
        </w:tc>
        <w:tc>
          <w:tcPr>
            <w:tcW w:w="2315" w:type="dxa"/>
          </w:tcPr>
          <w:p w14:paraId="3FF4DC43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2FB2C0F8" w14:textId="3631E9BF" w:rsidR="00EC1A0E" w:rsidRPr="00B37627" w:rsidRDefault="00EC1A0E" w:rsidP="0049284D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 xml:space="preserve">The ReumaCase </w:t>
            </w:r>
            <w:r w:rsidR="000069D7">
              <w:rPr>
                <w:rFonts w:ascii="Times New Roman" w:hAnsi="Times New Roman" w:cs="Times New Roman"/>
                <w:lang w:val="en-US"/>
              </w:rPr>
              <w:t xml:space="preserve">system mentioned </w:t>
            </w:r>
            <w:bookmarkStart w:id="0" w:name="_GoBack"/>
            <w:bookmarkEnd w:id="0"/>
            <w:r w:rsidRPr="00B37627">
              <w:rPr>
                <w:rFonts w:ascii="Times New Roman" w:hAnsi="Times New Roman" w:cs="Times New Roman"/>
                <w:lang w:val="en-US"/>
              </w:rPr>
              <w:t>is based on NUDOV of the Karolinska Institute.</w:t>
            </w:r>
          </w:p>
        </w:tc>
      </w:tr>
      <w:tr w:rsidR="00D94033" w:rsidRPr="00B37627" w14:paraId="7D61A715" w14:textId="77777777" w:rsidTr="00D94033">
        <w:tc>
          <w:tcPr>
            <w:tcW w:w="1384" w:type="dxa"/>
          </w:tcPr>
          <w:p w14:paraId="1367FF31" w14:textId="77777777" w:rsidR="00EC1A0E" w:rsidRPr="00B37627" w:rsidRDefault="00EC1A0E" w:rsidP="00F31144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Adams EC, et al [22]</w:t>
            </w:r>
          </w:p>
        </w:tc>
        <w:tc>
          <w:tcPr>
            <w:tcW w:w="2312" w:type="dxa"/>
          </w:tcPr>
          <w:p w14:paraId="2E4DBE17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77823D5D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Video</w:t>
            </w:r>
          </w:p>
        </w:tc>
        <w:tc>
          <w:tcPr>
            <w:tcW w:w="1611" w:type="dxa"/>
          </w:tcPr>
          <w:p w14:paraId="5A78FDCA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Quandary</w:t>
            </w:r>
          </w:p>
        </w:tc>
        <w:tc>
          <w:tcPr>
            <w:tcW w:w="2315" w:type="dxa"/>
          </w:tcPr>
          <w:p w14:paraId="6EAD0286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7E46CE34" w14:textId="77777777" w:rsidR="00EC1A0E" w:rsidRPr="00B37627" w:rsidRDefault="00EC1A0E" w:rsidP="0049284D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Used the Quandary system.</w:t>
            </w:r>
          </w:p>
        </w:tc>
      </w:tr>
      <w:tr w:rsidR="00D94033" w:rsidRPr="00A45C40" w14:paraId="056F905E" w14:textId="77777777" w:rsidTr="00D94033">
        <w:tc>
          <w:tcPr>
            <w:tcW w:w="1384" w:type="dxa"/>
          </w:tcPr>
          <w:p w14:paraId="2653DD1F" w14:textId="77777777" w:rsidR="00EC1A0E" w:rsidRPr="00B37627" w:rsidRDefault="00EC1A0E" w:rsidP="00F31144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Poulton T, et al. [23]</w:t>
            </w:r>
          </w:p>
        </w:tc>
        <w:tc>
          <w:tcPr>
            <w:tcW w:w="2312" w:type="dxa"/>
          </w:tcPr>
          <w:p w14:paraId="6BDA7B0D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37AF830E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1611" w:type="dxa"/>
          </w:tcPr>
          <w:p w14:paraId="63438820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 xml:space="preserve">VUE, OpenLabyrinth </w:t>
            </w:r>
          </w:p>
        </w:tc>
        <w:tc>
          <w:tcPr>
            <w:tcW w:w="2315" w:type="dxa"/>
          </w:tcPr>
          <w:p w14:paraId="30CA1DE0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54E8E394" w14:textId="77777777" w:rsidR="00EC1A0E" w:rsidRPr="00B37627" w:rsidRDefault="00EC1A0E" w:rsidP="0049284D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The OpenLabyrinth system was used.</w:t>
            </w:r>
          </w:p>
        </w:tc>
      </w:tr>
      <w:tr w:rsidR="00D94033" w:rsidRPr="00A45C40" w14:paraId="6E5327AD" w14:textId="77777777" w:rsidTr="00D94033">
        <w:tc>
          <w:tcPr>
            <w:tcW w:w="1384" w:type="dxa"/>
          </w:tcPr>
          <w:p w14:paraId="6B8C7DAD" w14:textId="37AC01F9" w:rsidR="00EC1A0E" w:rsidRPr="00B37627" w:rsidRDefault="00EC1A0E" w:rsidP="00466419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Hooper LM, et al. [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B3762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312" w:type="dxa"/>
          </w:tcPr>
          <w:p w14:paraId="2BA1C65A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605" w:type="dxa"/>
          </w:tcPr>
          <w:p w14:paraId="78432D3B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Video</w:t>
            </w:r>
          </w:p>
        </w:tc>
        <w:tc>
          <w:tcPr>
            <w:tcW w:w="1611" w:type="dxa"/>
          </w:tcPr>
          <w:p w14:paraId="442B15A9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5" w:type="dxa"/>
          </w:tcPr>
          <w:p w14:paraId="43EADD85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5276" w:type="dxa"/>
          </w:tcPr>
          <w:p w14:paraId="24410B17" w14:textId="77777777" w:rsidR="00EC1A0E" w:rsidRPr="00B37627" w:rsidRDefault="00EC1A0E" w:rsidP="0049284D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Cases were distributed on CD-ROM.</w:t>
            </w:r>
          </w:p>
        </w:tc>
      </w:tr>
      <w:tr w:rsidR="00D94033" w:rsidRPr="00A45C40" w14:paraId="2E42A292" w14:textId="77777777" w:rsidTr="00D94033">
        <w:tc>
          <w:tcPr>
            <w:tcW w:w="1384" w:type="dxa"/>
          </w:tcPr>
          <w:p w14:paraId="07260C24" w14:textId="6009A3C5" w:rsidR="00EC1A0E" w:rsidRPr="00B37627" w:rsidRDefault="00EC1A0E" w:rsidP="00466419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Vukanovic-Criley JM, et al. [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B3762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312" w:type="dxa"/>
          </w:tcPr>
          <w:p w14:paraId="47764377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1F070B9E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1611" w:type="dxa"/>
          </w:tcPr>
          <w:p w14:paraId="6C5568A3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5" w:type="dxa"/>
          </w:tcPr>
          <w:p w14:paraId="239C36EB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3AF39908" w14:textId="378B1795" w:rsidR="00EC1A0E" w:rsidRPr="00B37627" w:rsidRDefault="008933E2" w:rsidP="00E1664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sed actual</w:t>
            </w:r>
            <w:r w:rsidR="00EC1A0E" w:rsidRPr="00B37627">
              <w:rPr>
                <w:rFonts w:ascii="Times New Roman" w:hAnsi="Times New Roman" w:cs="Times New Roman"/>
                <w:lang w:val="en-US"/>
              </w:rPr>
              <w:t xml:space="preserve"> heart recordings taken at the bedside. </w:t>
            </w:r>
          </w:p>
        </w:tc>
      </w:tr>
      <w:tr w:rsidR="00D94033" w:rsidRPr="00A45C40" w14:paraId="09FE307A" w14:textId="77777777" w:rsidTr="00D94033">
        <w:tc>
          <w:tcPr>
            <w:tcW w:w="1384" w:type="dxa"/>
          </w:tcPr>
          <w:p w14:paraId="4D638CA3" w14:textId="6A9ECA9C" w:rsidR="00EC1A0E" w:rsidRPr="00B37627" w:rsidRDefault="00EC1A0E" w:rsidP="00F311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whurst D, et al. [26</w:t>
            </w:r>
            <w:r w:rsidRPr="00B3762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312" w:type="dxa"/>
          </w:tcPr>
          <w:p w14:paraId="348C0E90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7C1775C3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1611" w:type="dxa"/>
          </w:tcPr>
          <w:p w14:paraId="2B0DB6AC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 xml:space="preserve">Labyrinth </w:t>
            </w:r>
          </w:p>
        </w:tc>
        <w:tc>
          <w:tcPr>
            <w:tcW w:w="2315" w:type="dxa"/>
          </w:tcPr>
          <w:p w14:paraId="4825AFA3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68CFE12B" w14:textId="77777777" w:rsidR="00EC1A0E" w:rsidRPr="00B37627" w:rsidRDefault="00EC1A0E" w:rsidP="0049284D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The Labyrinth authoring tool was used to create cases.</w:t>
            </w:r>
          </w:p>
        </w:tc>
      </w:tr>
      <w:tr w:rsidR="00D94033" w:rsidRPr="00A45C40" w14:paraId="63254195" w14:textId="77777777" w:rsidTr="00D94033">
        <w:tc>
          <w:tcPr>
            <w:tcW w:w="1384" w:type="dxa"/>
          </w:tcPr>
          <w:p w14:paraId="7796637A" w14:textId="005AD7C4" w:rsidR="00EC1A0E" w:rsidRPr="00B37627" w:rsidRDefault="00EC1A0E" w:rsidP="00F31144">
            <w:pPr>
              <w:rPr>
                <w:rFonts w:ascii="Times New Roman" w:hAnsi="Times New Roman" w:cs="Times New Roman"/>
                <w:lang w:val="en-US"/>
              </w:rPr>
            </w:pPr>
            <w:r w:rsidRPr="001C42A6">
              <w:rPr>
                <w:rFonts w:ascii="Times New Roman" w:hAnsi="Times New Roman" w:cs="Times New Roman"/>
              </w:rPr>
              <w:t xml:space="preserve">Schittek Janda M, et al. </w:t>
            </w:r>
            <w:r>
              <w:rPr>
                <w:rFonts w:ascii="Times New Roman" w:hAnsi="Times New Roman" w:cs="Times New Roman"/>
                <w:lang w:val="en-US"/>
              </w:rPr>
              <w:t>[27</w:t>
            </w:r>
            <w:r w:rsidRPr="00B3762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312" w:type="dxa"/>
          </w:tcPr>
          <w:p w14:paraId="6130E241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2B64CFF3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1611" w:type="dxa"/>
          </w:tcPr>
          <w:p w14:paraId="558A6C2D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5" w:type="dxa"/>
          </w:tcPr>
          <w:p w14:paraId="3A64DE74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4AB6D564" w14:textId="77777777" w:rsidR="00EC1A0E" w:rsidRPr="00B37627" w:rsidRDefault="00EC1A0E" w:rsidP="00321719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Uses a custom made web-based front-end.</w:t>
            </w:r>
          </w:p>
        </w:tc>
      </w:tr>
      <w:tr w:rsidR="00D94033" w:rsidRPr="00A45C40" w14:paraId="4C62845D" w14:textId="77777777" w:rsidTr="00D94033">
        <w:tc>
          <w:tcPr>
            <w:tcW w:w="1384" w:type="dxa"/>
          </w:tcPr>
          <w:p w14:paraId="2751CC52" w14:textId="77C4CDEB" w:rsidR="00EC1A0E" w:rsidRPr="00B37627" w:rsidRDefault="00EC1A0E" w:rsidP="00466419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Wood E, et al. [2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3762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312" w:type="dxa"/>
          </w:tcPr>
          <w:p w14:paraId="1FE173A0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271D9618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1611" w:type="dxa"/>
          </w:tcPr>
          <w:p w14:paraId="3513EFCF" w14:textId="3B26BC2F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Virtual Consulting Room</w:t>
            </w:r>
          </w:p>
        </w:tc>
        <w:tc>
          <w:tcPr>
            <w:tcW w:w="2315" w:type="dxa"/>
          </w:tcPr>
          <w:p w14:paraId="58E3B0EA" w14:textId="77777777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3206DD3F" w14:textId="06DDF633" w:rsidR="00EC1A0E" w:rsidRPr="00B37627" w:rsidRDefault="00EC1A0E" w:rsidP="00A45C40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 xml:space="preserve">Allows junior doctors to follow a Virtual Patient of an actual patient </w:t>
            </w:r>
            <w:r w:rsidR="00A45C40">
              <w:rPr>
                <w:rFonts w:ascii="Times New Roman" w:hAnsi="Times New Roman" w:cs="Times New Roman"/>
                <w:lang w:val="en-US"/>
              </w:rPr>
              <w:t>previously</w:t>
            </w:r>
            <w:r w:rsidRPr="00B37627">
              <w:rPr>
                <w:rFonts w:ascii="Times New Roman" w:hAnsi="Times New Roman" w:cs="Times New Roman"/>
                <w:lang w:val="en-US"/>
              </w:rPr>
              <w:t xml:space="preserve"> under their care.</w:t>
            </w:r>
          </w:p>
        </w:tc>
      </w:tr>
      <w:tr w:rsidR="00D94033" w:rsidRPr="00A45C40" w14:paraId="03F497DA" w14:textId="77777777" w:rsidTr="00D94033">
        <w:tc>
          <w:tcPr>
            <w:tcW w:w="1384" w:type="dxa"/>
          </w:tcPr>
          <w:p w14:paraId="7A7CD2C0" w14:textId="69DD1E19" w:rsidR="00EC1A0E" w:rsidRPr="00B37627" w:rsidRDefault="00EC1A0E" w:rsidP="00F311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ith SR, et al. [29</w:t>
            </w:r>
            <w:r w:rsidRPr="00B3762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312" w:type="dxa"/>
          </w:tcPr>
          <w:p w14:paraId="2DB534AB" w14:textId="7DC897ED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1BB248E8" w14:textId="32977B4E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1611" w:type="dxa"/>
          </w:tcPr>
          <w:p w14:paraId="21A3BC62" w14:textId="78C20E34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IVIMED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C42A6">
              <w:rPr>
                <w:rFonts w:ascii="Times New Roman" w:hAnsi="Times New Roman" w:cs="Times New Roman"/>
                <w:lang w:val="en-US"/>
              </w:rPr>
              <w:t>Reusable</w:t>
            </w:r>
            <w:r>
              <w:rPr>
                <w:rFonts w:ascii="Times New Roman" w:hAnsi="Times New Roman" w:cs="Times New Roman"/>
                <w:lang w:val="en-US"/>
              </w:rPr>
              <w:t xml:space="preserve"> Learning Objects</w:t>
            </w:r>
          </w:p>
        </w:tc>
        <w:tc>
          <w:tcPr>
            <w:tcW w:w="2315" w:type="dxa"/>
          </w:tcPr>
          <w:p w14:paraId="217EB5C0" w14:textId="13796153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150F386E" w14:textId="4C55133C" w:rsidR="00EC1A0E" w:rsidRPr="00B37627" w:rsidRDefault="00EC1A0E" w:rsidP="005819FE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The IVIMEDS inter-school repository was used.</w:t>
            </w:r>
          </w:p>
        </w:tc>
      </w:tr>
      <w:tr w:rsidR="00D94033" w:rsidRPr="00A45C40" w14:paraId="3A830796" w14:textId="77777777" w:rsidTr="00D94033">
        <w:tc>
          <w:tcPr>
            <w:tcW w:w="1384" w:type="dxa"/>
          </w:tcPr>
          <w:p w14:paraId="59722909" w14:textId="29D42F84" w:rsidR="00EC1A0E" w:rsidRPr="00B37627" w:rsidRDefault="00EC1A0E" w:rsidP="00F311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unning WT, et al. [30</w:t>
            </w:r>
            <w:r w:rsidRPr="00B3762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312" w:type="dxa"/>
          </w:tcPr>
          <w:p w14:paraId="275BFD32" w14:textId="27EAA85E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0F0D2EF3" w14:textId="7049E82D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1611" w:type="dxa"/>
          </w:tcPr>
          <w:p w14:paraId="07CED435" w14:textId="128232FC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b-SP</w:t>
            </w:r>
          </w:p>
        </w:tc>
        <w:tc>
          <w:tcPr>
            <w:tcW w:w="2315" w:type="dxa"/>
          </w:tcPr>
          <w:p w14:paraId="24AFA403" w14:textId="5B0080A1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0133C7C2" w14:textId="4AD5E7F9" w:rsidR="00EC1A0E" w:rsidRPr="00B37627" w:rsidRDefault="00EC1A0E" w:rsidP="005D57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Web-SP platform was used for the Virtual Patient in question.</w:t>
            </w:r>
          </w:p>
        </w:tc>
      </w:tr>
      <w:tr w:rsidR="00D94033" w:rsidRPr="00A45C40" w14:paraId="6BA4F0C7" w14:textId="77777777" w:rsidTr="00D94033">
        <w:tc>
          <w:tcPr>
            <w:tcW w:w="1384" w:type="dxa"/>
          </w:tcPr>
          <w:p w14:paraId="4FC6E27B" w14:textId="5A6BE19E" w:rsidR="00EC1A0E" w:rsidRPr="00B37627" w:rsidRDefault="00EC1A0E" w:rsidP="00466419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Courteille O, et al. [</w:t>
            </w:r>
            <w:r>
              <w:rPr>
                <w:rFonts w:ascii="Times New Roman" w:hAnsi="Times New Roman" w:cs="Times New Roman"/>
                <w:lang w:val="en-US"/>
              </w:rPr>
              <w:t>31</w:t>
            </w:r>
            <w:r w:rsidRPr="00B3762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312" w:type="dxa"/>
          </w:tcPr>
          <w:p w14:paraId="2E8BD33C" w14:textId="58BBC918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4533720C" w14:textId="4CC909F3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1611" w:type="dxa"/>
          </w:tcPr>
          <w:p w14:paraId="61AB1A9D" w14:textId="70DECCE5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active Simulation of Patients</w:t>
            </w:r>
          </w:p>
        </w:tc>
        <w:tc>
          <w:tcPr>
            <w:tcW w:w="2315" w:type="dxa"/>
          </w:tcPr>
          <w:p w14:paraId="7C28D438" w14:textId="578F909C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45626AB8" w14:textId="3C48AC4E" w:rsidR="00EC1A0E" w:rsidRPr="00B37627" w:rsidRDefault="00EC1A0E" w:rsidP="0049284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Interactive Simulation of Patients (ISP) tool was used.</w:t>
            </w:r>
          </w:p>
        </w:tc>
      </w:tr>
      <w:tr w:rsidR="00D94033" w:rsidRPr="00A45C40" w14:paraId="16522B22" w14:textId="77777777" w:rsidTr="00D94033">
        <w:tc>
          <w:tcPr>
            <w:tcW w:w="1384" w:type="dxa"/>
          </w:tcPr>
          <w:p w14:paraId="31B5FDA0" w14:textId="6A715913" w:rsidR="00EC1A0E" w:rsidRPr="00B37627" w:rsidRDefault="00EC1A0E" w:rsidP="00466419">
            <w:pPr>
              <w:rPr>
                <w:rFonts w:ascii="Times New Roman" w:hAnsi="Times New Roman" w:cs="Times New Roman"/>
                <w:lang w:val="en-US"/>
              </w:rPr>
            </w:pPr>
            <w:r w:rsidRPr="00B37627">
              <w:rPr>
                <w:rFonts w:ascii="Times New Roman" w:hAnsi="Times New Roman" w:cs="Times New Roman"/>
                <w:lang w:val="en-US"/>
              </w:rPr>
              <w:t>Subramanian A, et al. [</w:t>
            </w:r>
            <w:r>
              <w:rPr>
                <w:rFonts w:ascii="Times New Roman" w:hAnsi="Times New Roman" w:cs="Times New Roman"/>
                <w:lang w:val="en-US"/>
              </w:rPr>
              <w:t>32</w:t>
            </w:r>
            <w:r w:rsidRPr="00B3762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312" w:type="dxa"/>
          </w:tcPr>
          <w:p w14:paraId="157A2271" w14:textId="25FCD838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605" w:type="dxa"/>
          </w:tcPr>
          <w:p w14:paraId="0987F6B0" w14:textId="52E903F2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ltiple</w:t>
            </w:r>
          </w:p>
        </w:tc>
        <w:tc>
          <w:tcPr>
            <w:tcW w:w="1611" w:type="dxa"/>
          </w:tcPr>
          <w:p w14:paraId="400F62CD" w14:textId="083F8511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epStone</w:t>
            </w:r>
          </w:p>
        </w:tc>
        <w:tc>
          <w:tcPr>
            <w:tcW w:w="2315" w:type="dxa"/>
          </w:tcPr>
          <w:p w14:paraId="294E3A66" w14:textId="6FFF9AD5" w:rsidR="00EC1A0E" w:rsidRPr="00B37627" w:rsidRDefault="00EC1A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276" w:type="dxa"/>
          </w:tcPr>
          <w:p w14:paraId="3923326C" w14:textId="4D174878" w:rsidR="00EC1A0E" w:rsidRPr="00B37627" w:rsidRDefault="00EC1A0E" w:rsidP="0049284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StepStone web-based medical learning software was used.</w:t>
            </w:r>
          </w:p>
        </w:tc>
      </w:tr>
    </w:tbl>
    <w:p w14:paraId="1CBEDD7B" w14:textId="01740E61" w:rsidR="00C82879" w:rsidRDefault="00C82879" w:rsidP="006C54F2">
      <w:pPr>
        <w:rPr>
          <w:rFonts w:ascii="Times New Roman" w:hAnsi="Times New Roman" w:cs="Times New Roman"/>
          <w:lang w:val="en-US"/>
        </w:rPr>
      </w:pPr>
    </w:p>
    <w:p w14:paraId="5857836A" w14:textId="77777777" w:rsidR="008719E7" w:rsidRPr="00B37627" w:rsidRDefault="008719E7" w:rsidP="006C54F2">
      <w:pPr>
        <w:rPr>
          <w:rFonts w:ascii="Times New Roman" w:hAnsi="Times New Roman" w:cs="Times New Roman"/>
          <w:lang w:val="en-US"/>
        </w:rPr>
      </w:pPr>
    </w:p>
    <w:sectPr w:rsidR="008719E7" w:rsidRPr="00B37627" w:rsidSect="0013163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8658E3" w14:textId="77777777" w:rsidR="00E95D29" w:rsidRDefault="00E95D29" w:rsidP="008719E7">
      <w:pPr>
        <w:spacing w:after="0" w:line="240" w:lineRule="auto"/>
      </w:pPr>
      <w:r>
        <w:separator/>
      </w:r>
    </w:p>
  </w:endnote>
  <w:endnote w:type="continuationSeparator" w:id="0">
    <w:p w14:paraId="25DA75CF" w14:textId="77777777" w:rsidR="00E95D29" w:rsidRDefault="00E95D29" w:rsidP="00871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E7A266" w14:textId="77777777" w:rsidR="00E95D29" w:rsidRDefault="00E95D29" w:rsidP="008719E7">
      <w:pPr>
        <w:spacing w:after="0" w:line="240" w:lineRule="auto"/>
      </w:pPr>
      <w:r>
        <w:separator/>
      </w:r>
    </w:p>
  </w:footnote>
  <w:footnote w:type="continuationSeparator" w:id="0">
    <w:p w14:paraId="07876A6A" w14:textId="77777777" w:rsidR="00E95D29" w:rsidRDefault="00E95D29" w:rsidP="008719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63B"/>
    <w:rsid w:val="000069D7"/>
    <w:rsid w:val="0001726D"/>
    <w:rsid w:val="00064C02"/>
    <w:rsid w:val="000B1B18"/>
    <w:rsid w:val="000E5FB5"/>
    <w:rsid w:val="000E681F"/>
    <w:rsid w:val="00124BFE"/>
    <w:rsid w:val="0013163B"/>
    <w:rsid w:val="001A29AB"/>
    <w:rsid w:val="001A2F04"/>
    <w:rsid w:val="001C42A6"/>
    <w:rsid w:val="001F7515"/>
    <w:rsid w:val="00266548"/>
    <w:rsid w:val="00283AD7"/>
    <w:rsid w:val="00286F9B"/>
    <w:rsid w:val="0029740A"/>
    <w:rsid w:val="002C5E68"/>
    <w:rsid w:val="002F3A8D"/>
    <w:rsid w:val="00306A57"/>
    <w:rsid w:val="00321719"/>
    <w:rsid w:val="00337B7C"/>
    <w:rsid w:val="0036178F"/>
    <w:rsid w:val="00367185"/>
    <w:rsid w:val="003725B7"/>
    <w:rsid w:val="00375BFE"/>
    <w:rsid w:val="00397E5C"/>
    <w:rsid w:val="003B465C"/>
    <w:rsid w:val="003F532C"/>
    <w:rsid w:val="00441CDA"/>
    <w:rsid w:val="00453EED"/>
    <w:rsid w:val="004572C7"/>
    <w:rsid w:val="00466419"/>
    <w:rsid w:val="0047103C"/>
    <w:rsid w:val="0047186D"/>
    <w:rsid w:val="00483DF6"/>
    <w:rsid w:val="004A363D"/>
    <w:rsid w:val="004B7197"/>
    <w:rsid w:val="004C3DD2"/>
    <w:rsid w:val="004F5D6E"/>
    <w:rsid w:val="00501FDF"/>
    <w:rsid w:val="005235F0"/>
    <w:rsid w:val="005371CC"/>
    <w:rsid w:val="005414D0"/>
    <w:rsid w:val="00545C6D"/>
    <w:rsid w:val="005466D0"/>
    <w:rsid w:val="00550CA8"/>
    <w:rsid w:val="005819FE"/>
    <w:rsid w:val="005822FB"/>
    <w:rsid w:val="005861DC"/>
    <w:rsid w:val="0059181F"/>
    <w:rsid w:val="005A33D0"/>
    <w:rsid w:val="005B2C68"/>
    <w:rsid w:val="005C492F"/>
    <w:rsid w:val="005D5760"/>
    <w:rsid w:val="005E2CBB"/>
    <w:rsid w:val="005E4FC8"/>
    <w:rsid w:val="005E7D85"/>
    <w:rsid w:val="0062137D"/>
    <w:rsid w:val="0062492A"/>
    <w:rsid w:val="00643095"/>
    <w:rsid w:val="00661D16"/>
    <w:rsid w:val="00682CDA"/>
    <w:rsid w:val="00696B0A"/>
    <w:rsid w:val="006A4861"/>
    <w:rsid w:val="006A6809"/>
    <w:rsid w:val="006C54F2"/>
    <w:rsid w:val="006F78E5"/>
    <w:rsid w:val="0070061D"/>
    <w:rsid w:val="00710A19"/>
    <w:rsid w:val="007166C2"/>
    <w:rsid w:val="007519B1"/>
    <w:rsid w:val="00764556"/>
    <w:rsid w:val="00786C73"/>
    <w:rsid w:val="00787A88"/>
    <w:rsid w:val="007A1A10"/>
    <w:rsid w:val="007B6410"/>
    <w:rsid w:val="007F28D1"/>
    <w:rsid w:val="00805182"/>
    <w:rsid w:val="00843BDA"/>
    <w:rsid w:val="008540D9"/>
    <w:rsid w:val="008719E7"/>
    <w:rsid w:val="008933E2"/>
    <w:rsid w:val="008D4594"/>
    <w:rsid w:val="009129AF"/>
    <w:rsid w:val="00940927"/>
    <w:rsid w:val="00967022"/>
    <w:rsid w:val="0099656B"/>
    <w:rsid w:val="009B0298"/>
    <w:rsid w:val="00A00C6D"/>
    <w:rsid w:val="00A109F1"/>
    <w:rsid w:val="00A3690B"/>
    <w:rsid w:val="00A434C3"/>
    <w:rsid w:val="00A45C40"/>
    <w:rsid w:val="00A54492"/>
    <w:rsid w:val="00A72B4B"/>
    <w:rsid w:val="00A7345D"/>
    <w:rsid w:val="00A7739C"/>
    <w:rsid w:val="00A903C6"/>
    <w:rsid w:val="00AD563A"/>
    <w:rsid w:val="00AF4CB6"/>
    <w:rsid w:val="00AF5472"/>
    <w:rsid w:val="00B330B8"/>
    <w:rsid w:val="00B37627"/>
    <w:rsid w:val="00B648A0"/>
    <w:rsid w:val="00BC4645"/>
    <w:rsid w:val="00BC5DD1"/>
    <w:rsid w:val="00BD4CB9"/>
    <w:rsid w:val="00BE6290"/>
    <w:rsid w:val="00C104A5"/>
    <w:rsid w:val="00C34229"/>
    <w:rsid w:val="00C35FA1"/>
    <w:rsid w:val="00C648AC"/>
    <w:rsid w:val="00C738DB"/>
    <w:rsid w:val="00C809BF"/>
    <w:rsid w:val="00C82879"/>
    <w:rsid w:val="00CF3537"/>
    <w:rsid w:val="00D471E7"/>
    <w:rsid w:val="00D503B4"/>
    <w:rsid w:val="00D56565"/>
    <w:rsid w:val="00D83F57"/>
    <w:rsid w:val="00D903D8"/>
    <w:rsid w:val="00D94033"/>
    <w:rsid w:val="00DD3F6A"/>
    <w:rsid w:val="00DE08CD"/>
    <w:rsid w:val="00DF38F5"/>
    <w:rsid w:val="00E078B9"/>
    <w:rsid w:val="00E16646"/>
    <w:rsid w:val="00E55250"/>
    <w:rsid w:val="00E673E4"/>
    <w:rsid w:val="00E718D2"/>
    <w:rsid w:val="00E825C2"/>
    <w:rsid w:val="00E95D29"/>
    <w:rsid w:val="00EA048C"/>
    <w:rsid w:val="00EC1A0E"/>
    <w:rsid w:val="00ED3A26"/>
    <w:rsid w:val="00EE0DAB"/>
    <w:rsid w:val="00F16A42"/>
    <w:rsid w:val="00F31144"/>
    <w:rsid w:val="00F3207B"/>
    <w:rsid w:val="00F36937"/>
    <w:rsid w:val="00F375B7"/>
    <w:rsid w:val="00F41F37"/>
    <w:rsid w:val="00F456E1"/>
    <w:rsid w:val="00F644C1"/>
    <w:rsid w:val="00F8025E"/>
    <w:rsid w:val="00FA481C"/>
    <w:rsid w:val="00FA4DDF"/>
    <w:rsid w:val="00FB32E8"/>
    <w:rsid w:val="00FE1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897D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8719E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3163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6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6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316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9"/>
    <w:rsid w:val="008719E7"/>
    <w:rPr>
      <w:rFonts w:ascii="Arial" w:eastAsia="Times New Roman" w:hAnsi="Arial" w:cs="Arial"/>
      <w:b/>
      <w:bCs/>
      <w:szCs w:val="28"/>
      <w:lang w:val="en-GB" w:eastAsia="de-DE"/>
    </w:rPr>
  </w:style>
  <w:style w:type="paragraph" w:styleId="Header">
    <w:name w:val="header"/>
    <w:basedOn w:val="Normal"/>
    <w:link w:val="HeaderChar"/>
    <w:uiPriority w:val="99"/>
    <w:unhideWhenUsed/>
    <w:rsid w:val="008719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19E7"/>
  </w:style>
  <w:style w:type="paragraph" w:styleId="Footer">
    <w:name w:val="footer"/>
    <w:basedOn w:val="Normal"/>
    <w:link w:val="FooterChar"/>
    <w:uiPriority w:val="99"/>
    <w:unhideWhenUsed/>
    <w:rsid w:val="008719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9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8719E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3163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6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6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316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9"/>
    <w:rsid w:val="008719E7"/>
    <w:rPr>
      <w:rFonts w:ascii="Arial" w:eastAsia="Times New Roman" w:hAnsi="Arial" w:cs="Arial"/>
      <w:b/>
      <w:bCs/>
      <w:szCs w:val="28"/>
      <w:lang w:val="en-GB" w:eastAsia="de-DE"/>
    </w:rPr>
  </w:style>
  <w:style w:type="paragraph" w:styleId="Header">
    <w:name w:val="header"/>
    <w:basedOn w:val="Normal"/>
    <w:link w:val="HeaderChar"/>
    <w:uiPriority w:val="99"/>
    <w:unhideWhenUsed/>
    <w:rsid w:val="008719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19E7"/>
  </w:style>
  <w:style w:type="paragraph" w:styleId="Footer">
    <w:name w:val="footer"/>
    <w:basedOn w:val="Normal"/>
    <w:link w:val="FooterChar"/>
    <w:uiPriority w:val="99"/>
    <w:unhideWhenUsed/>
    <w:rsid w:val="008719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9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Graz</Company>
  <LinksUpToDate>false</LinksUpToDate>
  <CharactersWithSpaces>2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 Bloice</dc:creator>
  <cp:lastModifiedBy>Marcus Bloice</cp:lastModifiedBy>
  <cp:revision>143</cp:revision>
  <dcterms:created xsi:type="dcterms:W3CDTF">2013-07-09T11:32:00Z</dcterms:created>
  <dcterms:modified xsi:type="dcterms:W3CDTF">2013-07-12T13:40:00Z</dcterms:modified>
</cp:coreProperties>
</file>